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82B18" w14:textId="5E2A3486" w:rsidR="00475A7F" w:rsidRPr="00AB7803" w:rsidRDefault="00475A7F" w:rsidP="00475A7F">
      <w:pPr>
        <w:rPr>
          <w:rFonts w:asciiTheme="majorBidi" w:hAnsiTheme="majorBidi" w:cstheme="majorBidi"/>
          <w:sz w:val="24"/>
          <w:szCs w:val="24"/>
          <w:lang w:bidi="ar-EG"/>
        </w:rPr>
      </w:pPr>
      <w:r w:rsidRPr="00AB7803">
        <w:rPr>
          <w:rFonts w:asciiTheme="majorBidi" w:hAnsiTheme="majorBidi" w:cstheme="majorBidi"/>
          <w:sz w:val="24"/>
          <w:szCs w:val="24"/>
          <w:lang w:bidi="ar-EG"/>
        </w:rPr>
        <w:t>Supplementary Table S3. The sequences</w:t>
      </w:r>
      <w:r w:rsidR="009665B1">
        <w:rPr>
          <w:rFonts w:asciiTheme="majorBidi" w:hAnsiTheme="majorBidi" w:cstheme="majorBidi"/>
          <w:sz w:val="24"/>
          <w:szCs w:val="24"/>
          <w:lang w:bidi="ar-EG"/>
        </w:rPr>
        <w:t>, net charge and hydrophobicity percentage</w:t>
      </w:r>
      <w:r w:rsidR="009665B1"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>of the</w:t>
      </w:r>
      <w:r w:rsidR="00D32B99"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21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A80652" w:rsidRPr="00AB7803">
        <w:rPr>
          <w:rFonts w:asciiTheme="majorBidi" w:hAnsiTheme="majorBidi" w:cstheme="majorBidi"/>
          <w:sz w:val="24"/>
          <w:szCs w:val="24"/>
          <w:lang w:bidi="ar-EG"/>
        </w:rPr>
        <w:t>AMPs with wound healing activit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>y</w:t>
      </w:r>
    </w:p>
    <w:tbl>
      <w:tblPr>
        <w:tblStyle w:val="TableGrid"/>
        <w:tblW w:w="1514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89"/>
        <w:gridCol w:w="4055"/>
        <w:gridCol w:w="2646"/>
        <w:gridCol w:w="1620"/>
        <w:gridCol w:w="2898"/>
        <w:gridCol w:w="810"/>
        <w:gridCol w:w="1170"/>
        <w:gridCol w:w="1460"/>
      </w:tblGrid>
      <w:tr w:rsidR="00475A7F" w:rsidRPr="00AB7803" w14:paraId="5F3570DA" w14:textId="77777777" w:rsidTr="001B015A">
        <w:tc>
          <w:tcPr>
            <w:tcW w:w="489" w:type="dxa"/>
            <w:vAlign w:val="center"/>
          </w:tcPr>
          <w:p w14:paraId="4919E6B3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055" w:type="dxa"/>
            <w:vAlign w:val="center"/>
          </w:tcPr>
          <w:p w14:paraId="01B43699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ptide name / Class</w:t>
            </w:r>
          </w:p>
        </w:tc>
        <w:tc>
          <w:tcPr>
            <w:tcW w:w="2646" w:type="dxa"/>
            <w:vAlign w:val="center"/>
          </w:tcPr>
          <w:p w14:paraId="799F4FB0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620" w:type="dxa"/>
            <w:vAlign w:val="center"/>
          </w:tcPr>
          <w:p w14:paraId="6FC11769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2898" w:type="dxa"/>
            <w:vAlign w:val="center"/>
          </w:tcPr>
          <w:p w14:paraId="5DAC0D74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810" w:type="dxa"/>
            <w:vAlign w:val="center"/>
          </w:tcPr>
          <w:p w14:paraId="2C8D1427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170" w:type="dxa"/>
            <w:vAlign w:val="center"/>
          </w:tcPr>
          <w:p w14:paraId="3B4ADD0E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et charge</w:t>
            </w:r>
          </w:p>
        </w:tc>
        <w:tc>
          <w:tcPr>
            <w:tcW w:w="1460" w:type="dxa"/>
            <w:vAlign w:val="center"/>
          </w:tcPr>
          <w:p w14:paraId="420F4777" w14:textId="77777777" w:rsidR="00475A7F" w:rsidRPr="00AB7803" w:rsidRDefault="00475A7F" w:rsidP="00475A7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ydrophobicity</w:t>
            </w:r>
          </w:p>
        </w:tc>
      </w:tr>
      <w:tr w:rsidR="00475A7F" w:rsidRPr="00AB7803" w14:paraId="7F6060FC" w14:textId="77777777" w:rsidTr="001B015A">
        <w:trPr>
          <w:trHeight w:val="908"/>
        </w:trPr>
        <w:tc>
          <w:tcPr>
            <w:tcW w:w="489" w:type="dxa"/>
          </w:tcPr>
          <w:p w14:paraId="2037461F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5" w:type="dxa"/>
          </w:tcPr>
          <w:p w14:paraId="0389CE76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yxin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hagfish, fish, animals; XXA; UCLL1; Derivatives: Myxinidin1; Myxinidin2; Myxinidin3; WMR)</w:t>
            </w:r>
          </w:p>
        </w:tc>
        <w:tc>
          <w:tcPr>
            <w:tcW w:w="2646" w:type="dxa"/>
          </w:tcPr>
          <w:p w14:paraId="58C22503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pidermal mucus, Myxine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utinosa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L.</w:t>
            </w:r>
          </w:p>
        </w:tc>
        <w:tc>
          <w:tcPr>
            <w:tcW w:w="1620" w:type="dxa"/>
          </w:tcPr>
          <w:p w14:paraId="2B12BB02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HDILKYGKPS</w:t>
            </w:r>
          </w:p>
        </w:tc>
        <w:tc>
          <w:tcPr>
            <w:tcW w:w="2898" w:type="dxa"/>
          </w:tcPr>
          <w:p w14:paraId="089D0A2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fungal, Antibiofilm, Wound healing,</w:t>
            </w:r>
          </w:p>
        </w:tc>
        <w:tc>
          <w:tcPr>
            <w:tcW w:w="810" w:type="dxa"/>
          </w:tcPr>
          <w:p w14:paraId="0B9C4102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0476A95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60" w:type="dxa"/>
          </w:tcPr>
          <w:p w14:paraId="574B509C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%</w:t>
            </w:r>
          </w:p>
        </w:tc>
      </w:tr>
      <w:tr w:rsidR="00475A7F" w:rsidRPr="00AB7803" w14:paraId="6F954E7A" w14:textId="77777777" w:rsidTr="001B015A">
        <w:tc>
          <w:tcPr>
            <w:tcW w:w="489" w:type="dxa"/>
          </w:tcPr>
          <w:p w14:paraId="2F75AE77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55" w:type="dxa"/>
          </w:tcPr>
          <w:p w14:paraId="50B2DC14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emporin</w:t>
            </w:r>
            <w:proofErr w:type="spellEnd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A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temporin-1Ta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mpor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Ta; TA; Leu-rich; XXA; UCLL1c; frog, amphibians, animals; ZZP)</w:t>
            </w:r>
          </w:p>
        </w:tc>
        <w:tc>
          <w:tcPr>
            <w:tcW w:w="2646" w:type="dxa"/>
          </w:tcPr>
          <w:p w14:paraId="78B1C4BA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uropean common frog, Rana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mporaria</w:t>
            </w:r>
            <w:proofErr w:type="spellEnd"/>
          </w:p>
        </w:tc>
        <w:tc>
          <w:tcPr>
            <w:tcW w:w="1620" w:type="dxa"/>
          </w:tcPr>
          <w:p w14:paraId="56D50F2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LPLIGRVLSGIL</w:t>
            </w:r>
          </w:p>
        </w:tc>
        <w:tc>
          <w:tcPr>
            <w:tcW w:w="2898" w:type="dxa"/>
          </w:tcPr>
          <w:p w14:paraId="46B22CB2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parasitic, Chemotactic, Wound healing,</w:t>
            </w:r>
          </w:p>
        </w:tc>
        <w:tc>
          <w:tcPr>
            <w:tcW w:w="810" w:type="dxa"/>
          </w:tcPr>
          <w:p w14:paraId="3C697BFC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35C64BC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60" w:type="dxa"/>
          </w:tcPr>
          <w:p w14:paraId="135644A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1%</w:t>
            </w:r>
          </w:p>
        </w:tc>
      </w:tr>
      <w:tr w:rsidR="00475A7F" w:rsidRPr="00AB7803" w14:paraId="3FF27C1F" w14:textId="77777777" w:rsidTr="001B015A">
        <w:trPr>
          <w:trHeight w:val="1520"/>
        </w:trPr>
        <w:tc>
          <w:tcPr>
            <w:tcW w:w="489" w:type="dxa"/>
          </w:tcPr>
          <w:p w14:paraId="4DF08FE9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55" w:type="dxa"/>
          </w:tcPr>
          <w:p w14:paraId="20CDC593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ndoli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IR13; Tet083; XXA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p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rich, bovine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heli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cattle, ruminant, mammals; animals; BBN; BBPP/BBII; Derivatives: CP-11, MBI-549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migana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ntahydrochloride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formerly MBI 226; MBI-226</w:t>
            </w:r>
          </w:p>
        </w:tc>
        <w:tc>
          <w:tcPr>
            <w:tcW w:w="2646" w:type="dxa"/>
          </w:tcPr>
          <w:p w14:paraId="11214969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vine neutrophils, Bos taurus</w:t>
            </w:r>
          </w:p>
        </w:tc>
        <w:tc>
          <w:tcPr>
            <w:tcW w:w="1620" w:type="dxa"/>
          </w:tcPr>
          <w:p w14:paraId="4509ECA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LPWKWPWWPWRR</w:t>
            </w:r>
          </w:p>
        </w:tc>
        <w:tc>
          <w:tcPr>
            <w:tcW w:w="2898" w:type="dxa"/>
          </w:tcPr>
          <w:p w14:paraId="28C99725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-HIV, Anti-MRSA, Hemolytic, Antibiofilm, Wound healing,</w:t>
            </w:r>
          </w:p>
        </w:tc>
        <w:tc>
          <w:tcPr>
            <w:tcW w:w="810" w:type="dxa"/>
          </w:tcPr>
          <w:p w14:paraId="58B8284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2BEF0537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60" w:type="dxa"/>
          </w:tcPr>
          <w:p w14:paraId="0BA7D06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%</w:t>
            </w:r>
          </w:p>
        </w:tc>
      </w:tr>
      <w:tr w:rsidR="00475A7F" w:rsidRPr="00AB7803" w14:paraId="75CDC6F7" w14:textId="77777777" w:rsidTr="001B015A">
        <w:tc>
          <w:tcPr>
            <w:tcW w:w="489" w:type="dxa"/>
          </w:tcPr>
          <w:p w14:paraId="54908B6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55" w:type="dxa"/>
          </w:tcPr>
          <w:p w14:paraId="4840B59A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mKn2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scorpions, arachnids, Chelicerata, arthropods, invertebrates, animals; XXA, UCLL1c; derivatives: Kn2-7)</w:t>
            </w:r>
          </w:p>
        </w:tc>
        <w:tc>
          <w:tcPr>
            <w:tcW w:w="2646" w:type="dxa"/>
          </w:tcPr>
          <w:p w14:paraId="75839DD9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venom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thus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rtensii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Karsch</w:t>
            </w:r>
          </w:p>
        </w:tc>
        <w:tc>
          <w:tcPr>
            <w:tcW w:w="1620" w:type="dxa"/>
          </w:tcPr>
          <w:p w14:paraId="554B83EB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IGAIARLLSKIF</w:t>
            </w:r>
          </w:p>
        </w:tc>
        <w:tc>
          <w:tcPr>
            <w:tcW w:w="2898" w:type="dxa"/>
          </w:tcPr>
          <w:p w14:paraId="4D10B266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-HIV, Anti-MRSA, Wound healing,</w:t>
            </w:r>
          </w:p>
        </w:tc>
        <w:tc>
          <w:tcPr>
            <w:tcW w:w="810" w:type="dxa"/>
          </w:tcPr>
          <w:p w14:paraId="1498DFB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47CABE67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47F7503B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%</w:t>
            </w:r>
          </w:p>
        </w:tc>
      </w:tr>
      <w:tr w:rsidR="00475A7F" w:rsidRPr="00AB7803" w14:paraId="7A8FC0B9" w14:textId="77777777" w:rsidTr="001B015A">
        <w:tc>
          <w:tcPr>
            <w:tcW w:w="489" w:type="dxa"/>
          </w:tcPr>
          <w:p w14:paraId="7256E24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55" w:type="dxa"/>
          </w:tcPr>
          <w:p w14:paraId="0A336AA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K11 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synthetic, hybrid peptide, UCLL1c)</w:t>
            </w:r>
          </w:p>
        </w:tc>
        <w:tc>
          <w:tcPr>
            <w:tcW w:w="2646" w:type="dxa"/>
          </w:tcPr>
          <w:p w14:paraId="7190413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tificial, combined melittin, cecropin A1 and magainin 2 fragments</w:t>
            </w:r>
          </w:p>
        </w:tc>
        <w:tc>
          <w:tcPr>
            <w:tcW w:w="1620" w:type="dxa"/>
          </w:tcPr>
          <w:p w14:paraId="4621E68B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WKSFIKKLTKKFLHSAKKF</w:t>
            </w:r>
          </w:p>
        </w:tc>
        <w:tc>
          <w:tcPr>
            <w:tcW w:w="2898" w:type="dxa"/>
          </w:tcPr>
          <w:p w14:paraId="1D96322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-MRSA, Wound healing</w:t>
            </w:r>
          </w:p>
        </w:tc>
        <w:tc>
          <w:tcPr>
            <w:tcW w:w="810" w:type="dxa"/>
          </w:tcPr>
          <w:p w14:paraId="260E928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70" w:type="dxa"/>
          </w:tcPr>
          <w:p w14:paraId="1817294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60" w:type="dxa"/>
          </w:tcPr>
          <w:p w14:paraId="4B96FDB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%</w:t>
            </w:r>
          </w:p>
        </w:tc>
      </w:tr>
      <w:tr w:rsidR="00475A7F" w:rsidRPr="00AB7803" w14:paraId="3C914C03" w14:textId="77777777" w:rsidTr="001B015A">
        <w:tc>
          <w:tcPr>
            <w:tcW w:w="489" w:type="dxa"/>
          </w:tcPr>
          <w:p w14:paraId="77E16D5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55" w:type="dxa"/>
          </w:tcPr>
          <w:p w14:paraId="1E2CB7CA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pinecidin-1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Epi-1; fish, animals; XXA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M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6" w:type="dxa"/>
          </w:tcPr>
          <w:p w14:paraId="34938CBC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range-spotted grouper, Epinephelus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ioides</w:t>
            </w:r>
            <w:proofErr w:type="spellEnd"/>
          </w:p>
        </w:tc>
        <w:tc>
          <w:tcPr>
            <w:tcW w:w="1620" w:type="dxa"/>
          </w:tcPr>
          <w:p w14:paraId="1B8AE5A9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FIFHIIKGLFHAGKMIHGLV</w:t>
            </w:r>
          </w:p>
        </w:tc>
        <w:tc>
          <w:tcPr>
            <w:tcW w:w="2898" w:type="dxa"/>
          </w:tcPr>
          <w:p w14:paraId="3A99444F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-MRSA, Anti-inflammatory, Wound healing, Anticancer</w:t>
            </w:r>
          </w:p>
        </w:tc>
        <w:tc>
          <w:tcPr>
            <w:tcW w:w="810" w:type="dxa"/>
          </w:tcPr>
          <w:p w14:paraId="24DE623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14:paraId="026AB7D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531A8C9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%</w:t>
            </w:r>
          </w:p>
        </w:tc>
      </w:tr>
      <w:tr w:rsidR="00475A7F" w:rsidRPr="00AB7803" w14:paraId="3F1C3EF4" w14:textId="77777777" w:rsidTr="001B015A">
        <w:tc>
          <w:tcPr>
            <w:tcW w:w="489" w:type="dxa"/>
          </w:tcPr>
          <w:p w14:paraId="2D1DEBE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55" w:type="dxa"/>
          </w:tcPr>
          <w:p w14:paraId="6FF0BEF5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sculentin</w:t>
            </w:r>
            <w:proofErr w:type="spellEnd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1-21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Esc 1-21; synthetic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M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XXA; UCLL1c)</w:t>
            </w:r>
          </w:p>
        </w:tc>
        <w:tc>
          <w:tcPr>
            <w:tcW w:w="2646" w:type="dxa"/>
          </w:tcPr>
          <w:p w14:paraId="01DAB15F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tificial, template derived</w:t>
            </w:r>
          </w:p>
        </w:tc>
        <w:tc>
          <w:tcPr>
            <w:tcW w:w="1620" w:type="dxa"/>
          </w:tcPr>
          <w:p w14:paraId="3DD3406F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FSKLAGKKIKNLLISGLKG</w:t>
            </w:r>
          </w:p>
        </w:tc>
        <w:tc>
          <w:tcPr>
            <w:tcW w:w="2898" w:type="dxa"/>
          </w:tcPr>
          <w:p w14:paraId="6C5BC1A2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fungal, Chemotactic, Antibiofilm, Wound healing</w:t>
            </w:r>
          </w:p>
        </w:tc>
        <w:tc>
          <w:tcPr>
            <w:tcW w:w="810" w:type="dxa"/>
          </w:tcPr>
          <w:p w14:paraId="1720567F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14:paraId="4EA2F65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60" w:type="dxa"/>
          </w:tcPr>
          <w:p w14:paraId="5CD0536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%</w:t>
            </w:r>
          </w:p>
        </w:tc>
      </w:tr>
      <w:tr w:rsidR="00475A7F" w:rsidRPr="00AB7803" w14:paraId="04782145" w14:textId="77777777" w:rsidTr="001B015A">
        <w:tc>
          <w:tcPr>
            <w:tcW w:w="489" w:type="dxa"/>
          </w:tcPr>
          <w:p w14:paraId="39A7FABF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55" w:type="dxa"/>
          </w:tcPr>
          <w:p w14:paraId="7C4B3EA2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gainin 2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Magainin II, PGS; Hebrew word for "shield"; UCLL1; frog, amphibians, animals. Derivatives: MSI-78, = pexiganan, pexiganan acetate, or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ytolex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xilex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linical trials; MSI-594; MSI-99.</w:t>
            </w:r>
          </w:p>
        </w:tc>
        <w:tc>
          <w:tcPr>
            <w:tcW w:w="2646" w:type="dxa"/>
          </w:tcPr>
          <w:p w14:paraId="6DAED777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in; Stomach, African clawed frog, Xenopus laevis, Africa</w:t>
            </w:r>
          </w:p>
        </w:tc>
        <w:tc>
          <w:tcPr>
            <w:tcW w:w="1620" w:type="dxa"/>
          </w:tcPr>
          <w:p w14:paraId="678CF1E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GKFLHSAKKFGKAFVGEIMNS</w:t>
            </w:r>
          </w:p>
        </w:tc>
        <w:tc>
          <w:tcPr>
            <w:tcW w:w="2898" w:type="dxa"/>
          </w:tcPr>
          <w:p w14:paraId="252A217D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parasitic, Insecticidal, Spermicidal, Antimalarial, Wound healing, Anticancer</w:t>
            </w:r>
          </w:p>
        </w:tc>
        <w:tc>
          <w:tcPr>
            <w:tcW w:w="810" w:type="dxa"/>
          </w:tcPr>
          <w:p w14:paraId="5C536CB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077E53B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145E65E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%</w:t>
            </w:r>
          </w:p>
        </w:tc>
      </w:tr>
      <w:tr w:rsidR="00475A7F" w:rsidRPr="00AB7803" w14:paraId="2540D5B3" w14:textId="77777777" w:rsidTr="001B015A">
        <w:tc>
          <w:tcPr>
            <w:tcW w:w="489" w:type="dxa"/>
          </w:tcPr>
          <w:p w14:paraId="0FA0F91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9</w:t>
            </w:r>
          </w:p>
        </w:tc>
        <w:tc>
          <w:tcPr>
            <w:tcW w:w="4055" w:type="dxa"/>
          </w:tcPr>
          <w:p w14:paraId="2D806A2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P3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Tilapia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s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3; His-rich; fish, animals; inactive: TP1, TP2, and TP5)</w:t>
            </w:r>
          </w:p>
        </w:tc>
        <w:tc>
          <w:tcPr>
            <w:tcW w:w="2646" w:type="dxa"/>
          </w:tcPr>
          <w:p w14:paraId="3274431D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le Tilapia, Oreochromis niloticus</w:t>
            </w:r>
          </w:p>
        </w:tc>
        <w:tc>
          <w:tcPr>
            <w:tcW w:w="1620" w:type="dxa"/>
          </w:tcPr>
          <w:p w14:paraId="313F822F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IHHIIGGLFSVGKHIHSLIHGH</w:t>
            </w:r>
          </w:p>
        </w:tc>
        <w:tc>
          <w:tcPr>
            <w:tcW w:w="2898" w:type="dxa"/>
          </w:tcPr>
          <w:p w14:paraId="6C7205F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-MRSA, Hemolytic, Wound healing</w:t>
            </w:r>
          </w:p>
        </w:tc>
        <w:tc>
          <w:tcPr>
            <w:tcW w:w="810" w:type="dxa"/>
          </w:tcPr>
          <w:p w14:paraId="6D5B93B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6D3FD71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60" w:type="dxa"/>
          </w:tcPr>
          <w:p w14:paraId="452B329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%</w:t>
            </w:r>
          </w:p>
        </w:tc>
      </w:tr>
      <w:tr w:rsidR="00475A7F" w:rsidRPr="00AB7803" w14:paraId="0569388E" w14:textId="77777777" w:rsidTr="001B015A">
        <w:tc>
          <w:tcPr>
            <w:tcW w:w="489" w:type="dxa"/>
          </w:tcPr>
          <w:p w14:paraId="4352FDC2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55" w:type="dxa"/>
          </w:tcPr>
          <w:p w14:paraId="61DDCB2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P4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Tilapia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s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; Oreoch-2; MSP-4; fish, animals; BBL)</w:t>
            </w:r>
          </w:p>
        </w:tc>
        <w:tc>
          <w:tcPr>
            <w:tcW w:w="2646" w:type="dxa"/>
          </w:tcPr>
          <w:p w14:paraId="14C667B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lls, Nile Tilapia, Oreochromis niloticus</w:t>
            </w:r>
          </w:p>
        </w:tc>
        <w:tc>
          <w:tcPr>
            <w:tcW w:w="1620" w:type="dxa"/>
          </w:tcPr>
          <w:p w14:paraId="1A849558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IHHIIGGLFSAGKAIHRLIRRRRR</w:t>
            </w:r>
          </w:p>
        </w:tc>
        <w:tc>
          <w:tcPr>
            <w:tcW w:w="2898" w:type="dxa"/>
          </w:tcPr>
          <w:p w14:paraId="6B62129B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fungal, Hemolytic, Wound healing, Anticancer</w:t>
            </w:r>
          </w:p>
        </w:tc>
        <w:tc>
          <w:tcPr>
            <w:tcW w:w="810" w:type="dxa"/>
          </w:tcPr>
          <w:p w14:paraId="2C70A2A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781C61C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60" w:type="dxa"/>
          </w:tcPr>
          <w:p w14:paraId="73E0780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%</w:t>
            </w:r>
          </w:p>
        </w:tc>
      </w:tr>
      <w:tr w:rsidR="00475A7F" w:rsidRPr="00AB7803" w14:paraId="0B89B53F" w14:textId="77777777" w:rsidTr="001B015A">
        <w:tc>
          <w:tcPr>
            <w:tcW w:w="489" w:type="dxa"/>
          </w:tcPr>
          <w:p w14:paraId="30AB3FE2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55" w:type="dxa"/>
          </w:tcPr>
          <w:p w14:paraId="34BE7F98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uman neutrophil peptide-1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HNP-1, HNP1, alpha Defensin, UCSS1a; lectin; primates, mammals, animals; XXX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ZHh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BBS; BBL; BBW; 3S=S)</w:t>
            </w:r>
          </w:p>
        </w:tc>
        <w:tc>
          <w:tcPr>
            <w:tcW w:w="2646" w:type="dxa"/>
          </w:tcPr>
          <w:p w14:paraId="0B31B06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trophils; natural killer cells, monocytes; saliva; Homo sapiens</w:t>
            </w:r>
          </w:p>
        </w:tc>
        <w:tc>
          <w:tcPr>
            <w:tcW w:w="1620" w:type="dxa"/>
          </w:tcPr>
          <w:p w14:paraId="0C4A2702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YCRIPACIAGERRYGTCIYQGRLWAFCC</w:t>
            </w:r>
          </w:p>
        </w:tc>
        <w:tc>
          <w:tcPr>
            <w:tcW w:w="2898" w:type="dxa"/>
          </w:tcPr>
          <w:p w14:paraId="13C7304D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parasitic, Anti-HIV, Chemotactic, Anti-MRSA, Anti-toxin, Enzyme inhibitor, Wound healing, Anticancer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810" w:type="dxa"/>
          </w:tcPr>
          <w:p w14:paraId="5B94B2C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70" w:type="dxa"/>
          </w:tcPr>
          <w:p w14:paraId="729AFD4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3EF30167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%</w:t>
            </w:r>
          </w:p>
        </w:tc>
      </w:tr>
      <w:tr w:rsidR="00475A7F" w:rsidRPr="00AB7803" w14:paraId="69C6FD38" w14:textId="77777777" w:rsidTr="001B015A">
        <w:tc>
          <w:tcPr>
            <w:tcW w:w="489" w:type="dxa"/>
          </w:tcPr>
          <w:p w14:paraId="3CFAE9C9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55" w:type="dxa"/>
          </w:tcPr>
          <w:p w14:paraId="00E78AD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uman defensin 5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HD-5, HD5, DEFA5; intestinal, alpha Defensin; UCSS1a; primates, mammals, animals; BBBH2O; 3S=S; BBL)</w:t>
            </w:r>
          </w:p>
        </w:tc>
        <w:tc>
          <w:tcPr>
            <w:tcW w:w="2646" w:type="dxa"/>
          </w:tcPr>
          <w:p w14:paraId="4DC5B37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eth cells, intestine, Homo sapiens</w:t>
            </w:r>
          </w:p>
        </w:tc>
        <w:tc>
          <w:tcPr>
            <w:tcW w:w="1620" w:type="dxa"/>
          </w:tcPr>
          <w:p w14:paraId="3481DA62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CYCRTGRCATRESLSGVCEISGRLYRLCCR</w:t>
            </w:r>
          </w:p>
        </w:tc>
        <w:tc>
          <w:tcPr>
            <w:tcW w:w="2898" w:type="dxa"/>
          </w:tcPr>
          <w:p w14:paraId="74A3A8DB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-toxin, Wound healing</w:t>
            </w:r>
          </w:p>
        </w:tc>
        <w:tc>
          <w:tcPr>
            <w:tcW w:w="810" w:type="dxa"/>
          </w:tcPr>
          <w:p w14:paraId="4591CFCC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05DD90D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60" w:type="dxa"/>
          </w:tcPr>
          <w:p w14:paraId="200B3A4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%</w:t>
            </w:r>
          </w:p>
        </w:tc>
      </w:tr>
      <w:tr w:rsidR="00475A7F" w:rsidRPr="00AB7803" w14:paraId="03E557DF" w14:textId="77777777" w:rsidTr="001B015A">
        <w:tc>
          <w:tcPr>
            <w:tcW w:w="489" w:type="dxa"/>
          </w:tcPr>
          <w:p w14:paraId="11ED483B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55" w:type="dxa"/>
          </w:tcPr>
          <w:p w14:paraId="56F8AEB6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revinin-2Ta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frog, amphibians, animals; UCSS1a; 1S=S; XXU)</w:t>
            </w:r>
          </w:p>
        </w:tc>
        <w:tc>
          <w:tcPr>
            <w:tcW w:w="2646" w:type="dxa"/>
          </w:tcPr>
          <w:p w14:paraId="1D536D9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lophylax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kl. esculentus, Europe</w:t>
            </w:r>
          </w:p>
        </w:tc>
        <w:tc>
          <w:tcPr>
            <w:tcW w:w="1620" w:type="dxa"/>
          </w:tcPr>
          <w:p w14:paraId="249EE0F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LDTLKNLAKTAGKGILKSLVNTASCKLSGQC</w:t>
            </w:r>
          </w:p>
        </w:tc>
        <w:tc>
          <w:tcPr>
            <w:tcW w:w="2898" w:type="dxa"/>
          </w:tcPr>
          <w:p w14:paraId="7E2836CB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fungal, Wound healing</w:t>
            </w:r>
          </w:p>
        </w:tc>
        <w:tc>
          <w:tcPr>
            <w:tcW w:w="810" w:type="dxa"/>
          </w:tcPr>
          <w:p w14:paraId="67CB014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70" w:type="dxa"/>
          </w:tcPr>
          <w:p w14:paraId="71FC100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60" w:type="dxa"/>
          </w:tcPr>
          <w:p w14:paraId="6DFFA838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%</w:t>
            </w:r>
          </w:p>
        </w:tc>
      </w:tr>
      <w:tr w:rsidR="00475A7F" w:rsidRPr="00AB7803" w14:paraId="7F4C4635" w14:textId="77777777" w:rsidTr="001B015A">
        <w:tc>
          <w:tcPr>
            <w:tcW w:w="489" w:type="dxa"/>
          </w:tcPr>
          <w:p w14:paraId="1068AC4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55" w:type="dxa"/>
          </w:tcPr>
          <w:p w14:paraId="1AA6D8D9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Nisin A 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saplinT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isinT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food additive E234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ntibiotic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type 1, class 1 bacteriocin, Gram-positive bacteria, prokaryotes; XXT5; XXW3; UCSS1b; ZZS; BBW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M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Js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Variants: nisin AP)</w:t>
            </w:r>
          </w:p>
        </w:tc>
        <w:tc>
          <w:tcPr>
            <w:tcW w:w="2646" w:type="dxa"/>
          </w:tcPr>
          <w:p w14:paraId="0DD9AC44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reptococcus lactis, reclassified as Lactococcus lactis</w:t>
            </w:r>
          </w:p>
        </w:tc>
        <w:tc>
          <w:tcPr>
            <w:tcW w:w="1620" w:type="dxa"/>
          </w:tcPr>
          <w:p w14:paraId="72B25F5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SISLCTPGCKTGALMGCNMKTATCHCSIHVSK</w:t>
            </w:r>
          </w:p>
        </w:tc>
        <w:tc>
          <w:tcPr>
            <w:tcW w:w="2898" w:type="dxa"/>
          </w:tcPr>
          <w:p w14:paraId="4000F7C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, Spermicidal, Antibiofilm, Wound healing, Anticancer</w:t>
            </w:r>
          </w:p>
        </w:tc>
        <w:tc>
          <w:tcPr>
            <w:tcW w:w="810" w:type="dxa"/>
          </w:tcPr>
          <w:p w14:paraId="002F7A4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70" w:type="dxa"/>
          </w:tcPr>
          <w:p w14:paraId="38727A2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1AC47F17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%</w:t>
            </w:r>
          </w:p>
        </w:tc>
      </w:tr>
      <w:tr w:rsidR="00475A7F" w:rsidRPr="00AB7803" w14:paraId="3A26EC55" w14:textId="77777777" w:rsidTr="001B015A">
        <w:tc>
          <w:tcPr>
            <w:tcW w:w="489" w:type="dxa"/>
          </w:tcPr>
          <w:p w14:paraId="2C2E499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55" w:type="dxa"/>
          </w:tcPr>
          <w:p w14:paraId="06C98305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L-37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LL37; FALL-39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heli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UCLL1; human; chimpanzee; primates, mammals, animals; XXX; XXY; XXZ; BBBh2o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B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Mm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BBPP, BBN, BBL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Brsg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Js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Derivatives: many)</w:t>
            </w:r>
          </w:p>
        </w:tc>
        <w:tc>
          <w:tcPr>
            <w:tcW w:w="2646" w:type="dxa"/>
          </w:tcPr>
          <w:p w14:paraId="7BB3F888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trophils, monocytes; mast cells; lymphocytes, Mesenchymal Stem Cells; islets; skin, sweat; airway surface liquid, saliva; Homo sapiens; Also Pan troglodytes</w:t>
            </w:r>
          </w:p>
        </w:tc>
        <w:tc>
          <w:tcPr>
            <w:tcW w:w="1620" w:type="dxa"/>
          </w:tcPr>
          <w:p w14:paraId="42526F9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LGDFFRKSKEKIGKEFKRIVQRIKDFLRNLVPRTES</w:t>
            </w:r>
          </w:p>
        </w:tc>
        <w:tc>
          <w:tcPr>
            <w:tcW w:w="2898" w:type="dxa"/>
          </w:tcPr>
          <w:p w14:paraId="6F8EF8BF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parasitic, Spermicidal, Anti-HIV, Chemotactic, Anti-MRSA, Enzyme inhibitor, Hemolytic, Antibiofilm, Wound healing, Anticancer</w:t>
            </w:r>
          </w:p>
        </w:tc>
        <w:tc>
          <w:tcPr>
            <w:tcW w:w="810" w:type="dxa"/>
          </w:tcPr>
          <w:p w14:paraId="5AE9A6E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70" w:type="dxa"/>
          </w:tcPr>
          <w:p w14:paraId="50B3EA5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60" w:type="dxa"/>
          </w:tcPr>
          <w:p w14:paraId="2132EFD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%</w:t>
            </w:r>
          </w:p>
        </w:tc>
      </w:tr>
      <w:tr w:rsidR="00475A7F" w:rsidRPr="00AB7803" w14:paraId="4144D9B5" w14:textId="77777777" w:rsidTr="001B015A">
        <w:tc>
          <w:tcPr>
            <w:tcW w:w="489" w:type="dxa"/>
          </w:tcPr>
          <w:p w14:paraId="024556B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55" w:type="dxa"/>
          </w:tcPr>
          <w:p w14:paraId="391B87A9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-39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PR39, a proline-arginine-rich peptide with 39 residues, XXA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helicid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pigs, mammals; animals; Pro-rich; Arg-rich; BBN)</w:t>
            </w:r>
          </w:p>
        </w:tc>
        <w:tc>
          <w:tcPr>
            <w:tcW w:w="2646" w:type="dxa"/>
          </w:tcPr>
          <w:p w14:paraId="7030438C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g neutrophils</w:t>
            </w:r>
            <w:proofErr w:type="gram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,</w:t>
            </w:r>
            <w:proofErr w:type="gram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us scrofa</w:t>
            </w:r>
          </w:p>
        </w:tc>
        <w:tc>
          <w:tcPr>
            <w:tcW w:w="1620" w:type="dxa"/>
          </w:tcPr>
          <w:p w14:paraId="069C4AF3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RRPRPPYLPRPRPPPFFPPRLPPRIPPGFPPRFPPRFP</w:t>
            </w:r>
          </w:p>
        </w:tc>
        <w:tc>
          <w:tcPr>
            <w:tcW w:w="2898" w:type="dxa"/>
          </w:tcPr>
          <w:p w14:paraId="34F3EDC5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Wound healing, Anticancer</w:t>
            </w:r>
          </w:p>
        </w:tc>
        <w:tc>
          <w:tcPr>
            <w:tcW w:w="810" w:type="dxa"/>
          </w:tcPr>
          <w:p w14:paraId="0CF57FD4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70" w:type="dxa"/>
          </w:tcPr>
          <w:p w14:paraId="413592A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60" w:type="dxa"/>
          </w:tcPr>
          <w:p w14:paraId="3F47D1B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%</w:t>
            </w:r>
          </w:p>
        </w:tc>
      </w:tr>
      <w:tr w:rsidR="00475A7F" w:rsidRPr="00AB7803" w14:paraId="1087CB21" w14:textId="77777777" w:rsidTr="001B015A">
        <w:tc>
          <w:tcPr>
            <w:tcW w:w="489" w:type="dxa"/>
          </w:tcPr>
          <w:p w14:paraId="0960BD23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17</w:t>
            </w:r>
          </w:p>
        </w:tc>
        <w:tc>
          <w:tcPr>
            <w:tcW w:w="4055" w:type="dxa"/>
          </w:tcPr>
          <w:p w14:paraId="5F44AD06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ucifensi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Lucilia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cata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ige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efensin, UCSS1a; insects, arthropods, invertebrates, animals; 3S=S; BBW)</w:t>
            </w:r>
          </w:p>
        </w:tc>
        <w:tc>
          <w:tcPr>
            <w:tcW w:w="2646" w:type="dxa"/>
          </w:tcPr>
          <w:p w14:paraId="68AE99B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ut, salivary glands, fat body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emolymph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blowfly; maggots; Lucilia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cata</w:t>
            </w:r>
            <w:proofErr w:type="spellEnd"/>
          </w:p>
        </w:tc>
        <w:tc>
          <w:tcPr>
            <w:tcW w:w="1620" w:type="dxa"/>
          </w:tcPr>
          <w:p w14:paraId="0D4B0554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CDLLSGTGVKHSACAAHCLLRGNRGGYCNGRAICVCRN</w:t>
            </w:r>
          </w:p>
        </w:tc>
        <w:tc>
          <w:tcPr>
            <w:tcW w:w="2898" w:type="dxa"/>
          </w:tcPr>
          <w:p w14:paraId="12181BD2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, Wound healing</w:t>
            </w:r>
          </w:p>
        </w:tc>
        <w:tc>
          <w:tcPr>
            <w:tcW w:w="810" w:type="dxa"/>
          </w:tcPr>
          <w:p w14:paraId="41EFF28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70" w:type="dxa"/>
          </w:tcPr>
          <w:p w14:paraId="2D37D11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60" w:type="dxa"/>
          </w:tcPr>
          <w:p w14:paraId="515DA4C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%</w:t>
            </w:r>
          </w:p>
        </w:tc>
      </w:tr>
      <w:tr w:rsidR="00475A7F" w:rsidRPr="00AB7803" w14:paraId="50E45B09" w14:textId="77777777" w:rsidTr="001B015A">
        <w:tc>
          <w:tcPr>
            <w:tcW w:w="489" w:type="dxa"/>
          </w:tcPr>
          <w:p w14:paraId="44885A20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55" w:type="dxa"/>
          </w:tcPr>
          <w:p w14:paraId="3DF64CC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uman beta defensin 2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hBD-2; hBD2; UCSS1a; human, primates, mammals, animals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ZHh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3S=S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Jsn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6" w:type="dxa"/>
          </w:tcPr>
          <w:p w14:paraId="2CEB3466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in, lung, trachea epithelia, and uterus, oral (saliva); Homo sapiens</w:t>
            </w:r>
          </w:p>
        </w:tc>
        <w:tc>
          <w:tcPr>
            <w:tcW w:w="1620" w:type="dxa"/>
          </w:tcPr>
          <w:p w14:paraId="5645EDF1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GDPVTCLKSGAICHPVFCPRRYKQIGTCGLPGTKCCKKP</w:t>
            </w:r>
          </w:p>
        </w:tc>
        <w:tc>
          <w:tcPr>
            <w:tcW w:w="2898" w:type="dxa"/>
          </w:tcPr>
          <w:p w14:paraId="53C61BEE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-HIV, Chemotactic, Anti-toxin, Channel inhibitors, Wound healing,</w:t>
            </w:r>
          </w:p>
        </w:tc>
        <w:tc>
          <w:tcPr>
            <w:tcW w:w="810" w:type="dxa"/>
          </w:tcPr>
          <w:p w14:paraId="722A4A1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70" w:type="dxa"/>
          </w:tcPr>
          <w:p w14:paraId="5B68F28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60" w:type="dxa"/>
          </w:tcPr>
          <w:p w14:paraId="642DECD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%</w:t>
            </w:r>
          </w:p>
        </w:tc>
      </w:tr>
      <w:tr w:rsidR="00475A7F" w:rsidRPr="00AB7803" w14:paraId="67B4CE68" w14:textId="77777777" w:rsidTr="001B015A">
        <w:tc>
          <w:tcPr>
            <w:tcW w:w="489" w:type="dxa"/>
          </w:tcPr>
          <w:p w14:paraId="63853B10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55" w:type="dxa"/>
          </w:tcPr>
          <w:p w14:paraId="0937CA01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yticin</w:t>
            </w:r>
            <w:proofErr w:type="spellEnd"/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C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Myt C;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llusca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lluscs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mollusks, invertebrates, animals; 4S=S; Variants: reduced form XXR)</w:t>
            </w:r>
          </w:p>
        </w:tc>
        <w:tc>
          <w:tcPr>
            <w:tcW w:w="2646" w:type="dxa"/>
          </w:tcPr>
          <w:p w14:paraId="3C4D3F23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mediterranean mussel, Mytilus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lloprovincialis</w:t>
            </w:r>
            <w:proofErr w:type="spellEnd"/>
          </w:p>
        </w:tc>
        <w:tc>
          <w:tcPr>
            <w:tcW w:w="1620" w:type="dxa"/>
          </w:tcPr>
          <w:p w14:paraId="7A7BF315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EAQSVACTSYYCSKFCGSAGCSLYGCYLLHPGKICYCLHCSR</w:t>
            </w:r>
          </w:p>
        </w:tc>
        <w:tc>
          <w:tcPr>
            <w:tcW w:w="2898" w:type="dxa"/>
          </w:tcPr>
          <w:p w14:paraId="002976E0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Chemotactic, Wound healing,</w:t>
            </w:r>
          </w:p>
        </w:tc>
        <w:tc>
          <w:tcPr>
            <w:tcW w:w="810" w:type="dxa"/>
          </w:tcPr>
          <w:p w14:paraId="51C227CC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70" w:type="dxa"/>
          </w:tcPr>
          <w:p w14:paraId="207D8E5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60" w:type="dxa"/>
          </w:tcPr>
          <w:p w14:paraId="0BCA3736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%</w:t>
            </w:r>
          </w:p>
        </w:tc>
      </w:tr>
      <w:tr w:rsidR="00475A7F" w:rsidRPr="00AB7803" w14:paraId="30E4F62F" w14:textId="77777777" w:rsidTr="001B015A">
        <w:tc>
          <w:tcPr>
            <w:tcW w:w="489" w:type="dxa"/>
          </w:tcPr>
          <w:p w14:paraId="1E5F6A0A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55" w:type="dxa"/>
          </w:tcPr>
          <w:p w14:paraId="4D73B795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Coprisin </w:t>
            </w: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defensin-like peptide; UCSS1a; 3S=S, insects, arthropods, invertebrates, animals; Derivatives: CopA3)</w:t>
            </w:r>
          </w:p>
        </w:tc>
        <w:tc>
          <w:tcPr>
            <w:tcW w:w="2646" w:type="dxa"/>
          </w:tcPr>
          <w:p w14:paraId="6B56A093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ung Beetle,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pris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ipartitus</w:t>
            </w:r>
            <w:proofErr w:type="spellEnd"/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620" w:type="dxa"/>
          </w:tcPr>
          <w:p w14:paraId="755B123F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TCDVLSFEAKGIAVNHSACALHCIALRKKGGSCQNGVCVCRN</w:t>
            </w:r>
          </w:p>
        </w:tc>
        <w:tc>
          <w:tcPr>
            <w:tcW w:w="2898" w:type="dxa"/>
          </w:tcPr>
          <w:p w14:paraId="41D7FBFD" w14:textId="77777777" w:rsidR="00475A7F" w:rsidRPr="00AB7803" w:rsidRDefault="00475A7F" w:rsidP="00475A7F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fungal, Anti-inflammatory, Antibiofilm, Wound healing,</w:t>
            </w:r>
          </w:p>
        </w:tc>
        <w:tc>
          <w:tcPr>
            <w:tcW w:w="810" w:type="dxa"/>
          </w:tcPr>
          <w:p w14:paraId="15EAF18E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70" w:type="dxa"/>
          </w:tcPr>
          <w:p w14:paraId="7141837D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795E475F" w14:textId="77777777" w:rsidR="00475A7F" w:rsidRPr="00AB7803" w:rsidRDefault="00475A7F" w:rsidP="00475A7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%</w:t>
            </w:r>
          </w:p>
        </w:tc>
      </w:tr>
      <w:tr w:rsidR="004673FA" w:rsidRPr="00AB7803" w14:paraId="057A9AF0" w14:textId="77777777" w:rsidTr="001B015A">
        <w:tc>
          <w:tcPr>
            <w:tcW w:w="489" w:type="dxa"/>
          </w:tcPr>
          <w:p w14:paraId="5AC5277D" w14:textId="77777777" w:rsidR="004673FA" w:rsidRPr="00AB7803" w:rsidRDefault="004673FA" w:rsidP="004673F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055" w:type="dxa"/>
          </w:tcPr>
          <w:p w14:paraId="5888CC03" w14:textId="77777777" w:rsidR="004673FA" w:rsidRPr="00AB7803" w:rsidRDefault="004673FA" w:rsidP="004673FA">
            <w:pPr>
              <w:spacing w:after="24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oprisin </w:t>
            </w: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defensin-like peptide; UCSS1a; 3S=S, insects, arthropods, invertebrates, animals; Derivatives: CopA3)</w:t>
            </w:r>
          </w:p>
        </w:tc>
        <w:tc>
          <w:tcPr>
            <w:tcW w:w="2646" w:type="dxa"/>
          </w:tcPr>
          <w:p w14:paraId="1307749F" w14:textId="77777777" w:rsidR="004673FA" w:rsidRPr="00AB7803" w:rsidRDefault="004673FA" w:rsidP="004673FA">
            <w:pPr>
              <w:spacing w:after="24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kin, tonsils, oral/saliva, Homo sapiens</w:t>
            </w:r>
          </w:p>
        </w:tc>
        <w:tc>
          <w:tcPr>
            <w:tcW w:w="1620" w:type="dxa"/>
          </w:tcPr>
          <w:p w14:paraId="2011AFF6" w14:textId="77777777" w:rsidR="004673FA" w:rsidRPr="00AB7803" w:rsidRDefault="004673FA" w:rsidP="004673FA">
            <w:pPr>
              <w:spacing w:after="24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IINTLQKYYCRVRGGRCAVLSCLPKEEQIGKCSTRGRKCCRRKK</w:t>
            </w:r>
          </w:p>
        </w:tc>
        <w:tc>
          <w:tcPr>
            <w:tcW w:w="2898" w:type="dxa"/>
          </w:tcPr>
          <w:p w14:paraId="61982CAF" w14:textId="77777777" w:rsidR="004673FA" w:rsidRPr="00AB7803" w:rsidRDefault="004673FA" w:rsidP="004673FA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i-Gram+ &amp; Gram-, Antiviral, Antifungal, Anti-HIV, Chemotactic, Anti-MRSA, Anti-toxin, Antibiofilm, Wound healing, Anticancer</w:t>
            </w:r>
          </w:p>
          <w:p w14:paraId="25F717E2" w14:textId="77777777" w:rsidR="004673FA" w:rsidRPr="00AB7803" w:rsidRDefault="004673FA" w:rsidP="004673FA">
            <w:pPr>
              <w:spacing w:after="2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5BF892" w14:textId="77777777" w:rsidR="004673FA" w:rsidRPr="00AB7803" w:rsidRDefault="004673FA" w:rsidP="004673FA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</w:tcPr>
          <w:p w14:paraId="4A5BA6BF" w14:textId="77777777" w:rsidR="004673FA" w:rsidRPr="00AB7803" w:rsidRDefault="004673FA" w:rsidP="004673FA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0" w:type="dxa"/>
          </w:tcPr>
          <w:p w14:paraId="3918BF95" w14:textId="77777777" w:rsidR="004673FA" w:rsidRPr="00AB7803" w:rsidRDefault="004673FA" w:rsidP="004673FA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%</w:t>
            </w:r>
          </w:p>
        </w:tc>
      </w:tr>
    </w:tbl>
    <w:p w14:paraId="4B969A91" w14:textId="77777777" w:rsidR="00797072" w:rsidRPr="00AB7803" w:rsidRDefault="00475A7F" w:rsidP="00CC5E30">
      <w:pPr>
        <w:rPr>
          <w:rFonts w:asciiTheme="majorBidi" w:hAnsiTheme="majorBidi" w:cstheme="majorBidi"/>
          <w:sz w:val="18"/>
          <w:szCs w:val="18"/>
          <w:lang w:bidi="ar-EG"/>
        </w:rPr>
      </w:pPr>
      <w:r w:rsidRPr="00AB7803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</w:p>
    <w:p w14:paraId="6BB47B0C" w14:textId="77777777" w:rsidR="00CC5E30" w:rsidRDefault="00CC5E30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360066BC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5BC9BAD6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4152B793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3D0069FC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10515E40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329C415A" w14:textId="77777777" w:rsidR="009665B1" w:rsidRDefault="009665B1" w:rsidP="00797072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4AC678E5" w14:textId="400013B5" w:rsidR="004F4322" w:rsidRPr="00AB7803" w:rsidRDefault="004F4322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sectPr w:rsidR="004F4322" w:rsidRPr="00AB7803" w:rsidSect="00CC5E30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B47E1" w14:textId="77777777" w:rsidR="00DB03A7" w:rsidRDefault="00DB03A7" w:rsidP="004F4322">
      <w:pPr>
        <w:spacing w:after="0" w:line="240" w:lineRule="auto"/>
      </w:pPr>
      <w:r>
        <w:separator/>
      </w:r>
    </w:p>
  </w:endnote>
  <w:endnote w:type="continuationSeparator" w:id="0">
    <w:p w14:paraId="41013DCD" w14:textId="77777777" w:rsidR="00DB03A7" w:rsidRDefault="00DB03A7" w:rsidP="004F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1A15D" w14:textId="77777777" w:rsidR="0083456D" w:rsidRDefault="00834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979A9" w14:textId="77777777" w:rsidR="00DB03A7" w:rsidRDefault="00DB03A7" w:rsidP="004F4322">
      <w:pPr>
        <w:spacing w:after="0" w:line="240" w:lineRule="auto"/>
      </w:pPr>
      <w:r>
        <w:separator/>
      </w:r>
    </w:p>
  </w:footnote>
  <w:footnote w:type="continuationSeparator" w:id="0">
    <w:p w14:paraId="572B7E7A" w14:textId="77777777" w:rsidR="00DB03A7" w:rsidRDefault="00DB03A7" w:rsidP="004F4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95E12" w14:textId="77777777" w:rsidR="0083456D" w:rsidRDefault="008345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A3AC5"/>
    <w:multiLevelType w:val="hybridMultilevel"/>
    <w:tmpl w:val="9446D7E8"/>
    <w:lvl w:ilvl="0" w:tplc="0E8C91B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28"/>
    <w:rsid w:val="00002FFD"/>
    <w:rsid w:val="00014AF4"/>
    <w:rsid w:val="000527EF"/>
    <w:rsid w:val="00071970"/>
    <w:rsid w:val="00075D7A"/>
    <w:rsid w:val="00094328"/>
    <w:rsid w:val="000A210B"/>
    <w:rsid w:val="000A6D55"/>
    <w:rsid w:val="000B5989"/>
    <w:rsid w:val="000C52AA"/>
    <w:rsid w:val="000D6ED6"/>
    <w:rsid w:val="000F73E5"/>
    <w:rsid w:val="001111FF"/>
    <w:rsid w:val="00143D4D"/>
    <w:rsid w:val="00164AC6"/>
    <w:rsid w:val="001955E9"/>
    <w:rsid w:val="001A2C8E"/>
    <w:rsid w:val="001A3F1D"/>
    <w:rsid w:val="001B015A"/>
    <w:rsid w:val="00257AAA"/>
    <w:rsid w:val="00280747"/>
    <w:rsid w:val="002904E3"/>
    <w:rsid w:val="003362DF"/>
    <w:rsid w:val="00366982"/>
    <w:rsid w:val="00371B99"/>
    <w:rsid w:val="003C69E0"/>
    <w:rsid w:val="003E6504"/>
    <w:rsid w:val="004673FA"/>
    <w:rsid w:val="00475A7F"/>
    <w:rsid w:val="004926A0"/>
    <w:rsid w:val="004C6C73"/>
    <w:rsid w:val="004D1CD8"/>
    <w:rsid w:val="004F4322"/>
    <w:rsid w:val="004F720A"/>
    <w:rsid w:val="005110BC"/>
    <w:rsid w:val="0056461C"/>
    <w:rsid w:val="005840D0"/>
    <w:rsid w:val="005B6D31"/>
    <w:rsid w:val="005C030B"/>
    <w:rsid w:val="005D15B2"/>
    <w:rsid w:val="0061507C"/>
    <w:rsid w:val="00630AFE"/>
    <w:rsid w:val="00632C18"/>
    <w:rsid w:val="00635CD3"/>
    <w:rsid w:val="006466A3"/>
    <w:rsid w:val="00667043"/>
    <w:rsid w:val="006D09EE"/>
    <w:rsid w:val="006D6555"/>
    <w:rsid w:val="007126E7"/>
    <w:rsid w:val="00713C5B"/>
    <w:rsid w:val="0072669C"/>
    <w:rsid w:val="00752D70"/>
    <w:rsid w:val="007834E5"/>
    <w:rsid w:val="00797072"/>
    <w:rsid w:val="007A4E8D"/>
    <w:rsid w:val="00811B83"/>
    <w:rsid w:val="008213E4"/>
    <w:rsid w:val="0082259D"/>
    <w:rsid w:val="0083456D"/>
    <w:rsid w:val="00843611"/>
    <w:rsid w:val="008545D0"/>
    <w:rsid w:val="00860B52"/>
    <w:rsid w:val="008842D3"/>
    <w:rsid w:val="008C6B0B"/>
    <w:rsid w:val="008F3708"/>
    <w:rsid w:val="009121CC"/>
    <w:rsid w:val="009167A4"/>
    <w:rsid w:val="00922E03"/>
    <w:rsid w:val="00927010"/>
    <w:rsid w:val="009605F7"/>
    <w:rsid w:val="00960B2D"/>
    <w:rsid w:val="009665B1"/>
    <w:rsid w:val="00976E87"/>
    <w:rsid w:val="00A33AD1"/>
    <w:rsid w:val="00A40D4A"/>
    <w:rsid w:val="00A53B38"/>
    <w:rsid w:val="00A80652"/>
    <w:rsid w:val="00A93689"/>
    <w:rsid w:val="00AB6371"/>
    <w:rsid w:val="00AB7803"/>
    <w:rsid w:val="00AD2C06"/>
    <w:rsid w:val="00AE77CF"/>
    <w:rsid w:val="00B14E73"/>
    <w:rsid w:val="00B1584E"/>
    <w:rsid w:val="00B34C1E"/>
    <w:rsid w:val="00B542C5"/>
    <w:rsid w:val="00B60875"/>
    <w:rsid w:val="00B969EE"/>
    <w:rsid w:val="00BA1BAE"/>
    <w:rsid w:val="00BA679C"/>
    <w:rsid w:val="00BC450D"/>
    <w:rsid w:val="00BD31B7"/>
    <w:rsid w:val="00BD6481"/>
    <w:rsid w:val="00C24536"/>
    <w:rsid w:val="00C46462"/>
    <w:rsid w:val="00C91C68"/>
    <w:rsid w:val="00CA7595"/>
    <w:rsid w:val="00CC5E30"/>
    <w:rsid w:val="00CD3C29"/>
    <w:rsid w:val="00CD435D"/>
    <w:rsid w:val="00D32B99"/>
    <w:rsid w:val="00D440DD"/>
    <w:rsid w:val="00D6057D"/>
    <w:rsid w:val="00D73F28"/>
    <w:rsid w:val="00D770ED"/>
    <w:rsid w:val="00D971DF"/>
    <w:rsid w:val="00DB03A7"/>
    <w:rsid w:val="00E10908"/>
    <w:rsid w:val="00E27BEF"/>
    <w:rsid w:val="00E41B01"/>
    <w:rsid w:val="00E432D9"/>
    <w:rsid w:val="00E46C70"/>
    <w:rsid w:val="00E92D1C"/>
    <w:rsid w:val="00E97E27"/>
    <w:rsid w:val="00EB2A71"/>
    <w:rsid w:val="00EE1BE3"/>
    <w:rsid w:val="00EF37B2"/>
    <w:rsid w:val="00F0766D"/>
    <w:rsid w:val="00F3068C"/>
    <w:rsid w:val="00F45F6F"/>
    <w:rsid w:val="00F76BB4"/>
    <w:rsid w:val="00F973C8"/>
    <w:rsid w:val="00F97EB3"/>
    <w:rsid w:val="00FC2D3D"/>
    <w:rsid w:val="00F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C42A"/>
  <w15:chartTrackingRefBased/>
  <w15:docId w15:val="{2AAF3944-D002-4B00-B84E-1A6C29F8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22"/>
  </w:style>
  <w:style w:type="paragraph" w:styleId="Footer">
    <w:name w:val="footer"/>
    <w:basedOn w:val="Normal"/>
    <w:link w:val="Foot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22"/>
  </w:style>
  <w:style w:type="character" w:styleId="Hyperlink">
    <w:name w:val="Hyperlink"/>
    <w:basedOn w:val="DefaultParagraphFont"/>
    <w:uiPriority w:val="99"/>
    <w:unhideWhenUsed/>
    <w:rsid w:val="00D605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908"/>
    <w:pPr>
      <w:ind w:left="720"/>
      <w:contextualSpacing/>
    </w:pPr>
  </w:style>
  <w:style w:type="paragraph" w:styleId="Revision">
    <w:name w:val="Revision"/>
    <w:hidden/>
    <w:uiPriority w:val="99"/>
    <w:semiHidden/>
    <w:rsid w:val="004D1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8</Words>
  <Characters>5192</Characters>
  <Application>Microsoft Office Word</Application>
  <DocSecurity>0</DocSecurity>
  <Lines>2596</Lines>
  <Paragraphs>6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omneya mohamed helmy mostafa</cp:lastModifiedBy>
  <cp:revision>3</cp:revision>
  <dcterms:created xsi:type="dcterms:W3CDTF">2026-02-09T12:15:00Z</dcterms:created>
  <dcterms:modified xsi:type="dcterms:W3CDTF">2026-02-0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f21d-ff0c-4e7e-8697-3ca4ad5f442f</vt:lpwstr>
  </property>
</Properties>
</file>